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456EAD" w:rsidR="00FB3483" w:rsidRPr="00930A31" w:rsidRDefault="009977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F46DA">
              <w:rPr>
                <w:rFonts w:ascii="Arial" w:hAnsi="Arial" w:cs="Arial"/>
                <w:color w:val="auto"/>
                <w:sz w:val="18"/>
                <w:szCs w:val="18"/>
              </w:rPr>
              <w:t>,5,8</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FB96FA" w:rsidR="00FB3483"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83075C"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C62586"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B3B4F9"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326AEF"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3D0852"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752627"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458361"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CDF894" w:rsidR="00930A31"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9A64C3" w:rsidR="00930A31"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59079D"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BCFCEC" w:rsidR="00FB3483" w:rsidRPr="00930A31" w:rsidRDefault="00CF46DA"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3F6EB1"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CE4A91"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64220B"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390A01"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687B8A"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450DA4"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2874DF" w:rsidR="006E5FE2"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11EC42" w:rsidR="006E5FE2"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66A5AE" w:rsidR="00930A31" w:rsidRPr="00930A31" w:rsidRDefault="00B33EB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14553F"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12AE1F" w:rsidR="00FB3483" w:rsidRPr="00930A31" w:rsidRDefault="00B33EBA" w:rsidP="005979B8">
            <w:pPr>
              <w:pStyle w:val="Default"/>
              <w:spacing w:before="40" w:after="40"/>
              <w:rPr>
                <w:rFonts w:ascii="Arial" w:hAnsi="Arial" w:cs="Arial"/>
                <w:color w:val="auto"/>
                <w:sz w:val="18"/>
                <w:szCs w:val="18"/>
              </w:rPr>
            </w:pPr>
            <w:r>
              <w:rPr>
                <w:rFonts w:ascii="Arial" w:hAnsi="Arial" w:cs="Arial"/>
                <w:color w:val="auto"/>
                <w:sz w:val="18"/>
                <w:szCs w:val="18"/>
              </w:rPr>
              <w:t>13-5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AE88F8" w:rsidR="00FB3483" w:rsidRPr="00930A31" w:rsidRDefault="00B33EB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5F1F18" w:rsidR="00FB3483" w:rsidRPr="00930A31" w:rsidRDefault="00B33EBA" w:rsidP="005979B8">
            <w:pPr>
              <w:pStyle w:val="Default"/>
              <w:spacing w:before="40" w:after="40"/>
              <w:rPr>
                <w:rFonts w:ascii="Arial" w:hAnsi="Arial" w:cs="Arial"/>
                <w:color w:val="auto"/>
                <w:sz w:val="18"/>
                <w:szCs w:val="18"/>
              </w:rPr>
            </w:pPr>
            <w:r>
              <w:rPr>
                <w:rFonts w:ascii="Arial" w:hAnsi="Arial" w:cs="Arial"/>
                <w:color w:val="auto"/>
                <w:sz w:val="18"/>
                <w:szCs w:val="18"/>
              </w:rPr>
              <w:t>55-5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D2FD77" w:rsidR="00930A31" w:rsidRPr="00930A31" w:rsidRDefault="00B33EBA" w:rsidP="005979B8">
            <w:pPr>
              <w:pStyle w:val="Default"/>
              <w:spacing w:before="40" w:after="40"/>
              <w:rPr>
                <w:rFonts w:ascii="Arial" w:hAnsi="Arial" w:cs="Arial"/>
                <w:color w:val="auto"/>
                <w:sz w:val="18"/>
                <w:szCs w:val="18"/>
              </w:rPr>
            </w:pPr>
            <w:r>
              <w:rPr>
                <w:rFonts w:ascii="Arial" w:hAnsi="Arial" w:cs="Arial"/>
                <w:color w:val="auto"/>
                <w:sz w:val="18"/>
                <w:szCs w:val="18"/>
              </w:rPr>
              <w:t>55-5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973523"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DE63C0" w:rsidR="00930A31"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A55CAB" w:rsidR="00FB3483" w:rsidRPr="00930A31" w:rsidRDefault="00F925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E0F47F" w:rsidR="00077B44" w:rsidRPr="00930A31" w:rsidRDefault="00F925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5AE5C5" w:rsidR="00930A31"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5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EE2950" w:rsidR="00930A31"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6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E7FD48" w:rsidR="00930A31"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6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6B9583" w:rsidR="00930A31"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6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5380A1" w:rsidR="00930A31"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7A899C" w:rsidR="00930A31"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81E8D5"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0706C1" w:rsidR="00077B44"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6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34364D" w:rsidR="00077B44"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6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140962" w:rsidR="00077B44" w:rsidRPr="00930A31" w:rsidRDefault="00B33EBA"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6847F828" w:rsidR="00FB3483" w:rsidRPr="004C1685" w:rsidRDefault="00FE4E82">
      <w:pPr>
        <w:pStyle w:val="Default"/>
        <w:rPr>
          <w:rFonts w:ascii="Arial" w:hAnsi="Arial" w:cs="Arial"/>
          <w:color w:val="auto"/>
        </w:rPr>
      </w:pPr>
      <w:r>
        <w:rPr>
          <w:rFonts w:ascii="Arial" w:hAnsi="Arial" w:cs="Arial"/>
          <w:color w:val="auto"/>
        </w:rPr>
        <w:t>Supplementary Table 1: PRISMA Checklist</w:t>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146B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C54CC" w14:textId="77777777" w:rsidR="002146B3" w:rsidRDefault="002146B3">
      <w:r>
        <w:separator/>
      </w:r>
    </w:p>
  </w:endnote>
  <w:endnote w:type="continuationSeparator" w:id="0">
    <w:p w14:paraId="49E84A09" w14:textId="77777777" w:rsidR="002146B3" w:rsidRDefault="00214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08E18" w14:textId="77777777" w:rsidR="002146B3" w:rsidRDefault="002146B3">
      <w:r>
        <w:separator/>
      </w:r>
    </w:p>
  </w:footnote>
  <w:footnote w:type="continuationSeparator" w:id="0">
    <w:p w14:paraId="20A0B4B0" w14:textId="77777777" w:rsidR="002146B3" w:rsidRDefault="002146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146B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46B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53113"/>
    <w:rsid w:val="008A3EAE"/>
    <w:rsid w:val="008E2C91"/>
    <w:rsid w:val="00930A31"/>
    <w:rsid w:val="00947707"/>
    <w:rsid w:val="009827E5"/>
    <w:rsid w:val="00997784"/>
    <w:rsid w:val="00A215D2"/>
    <w:rsid w:val="00A86593"/>
    <w:rsid w:val="00AB79CE"/>
    <w:rsid w:val="00AE4BBD"/>
    <w:rsid w:val="00B33EBA"/>
    <w:rsid w:val="00B51910"/>
    <w:rsid w:val="00C22710"/>
    <w:rsid w:val="00CF46DA"/>
    <w:rsid w:val="00D95D84"/>
    <w:rsid w:val="00DC4F19"/>
    <w:rsid w:val="00E324A8"/>
    <w:rsid w:val="00E66E3A"/>
    <w:rsid w:val="00EB610E"/>
    <w:rsid w:val="00F67C14"/>
    <w:rsid w:val="00F925F4"/>
    <w:rsid w:val="00FB3483"/>
    <w:rsid w:val="00FE4E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shan Acharya</cp:lastModifiedBy>
  <cp:revision>26</cp:revision>
  <cp:lastPrinted>2020-11-24T03:02:00Z</cp:lastPrinted>
  <dcterms:created xsi:type="dcterms:W3CDTF">2020-11-24T03:02:00Z</dcterms:created>
  <dcterms:modified xsi:type="dcterms:W3CDTF">2024-04-14T05:38:00Z</dcterms:modified>
</cp:coreProperties>
</file>